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4CC8" w14:textId="77777777" w:rsidR="00D922BD" w:rsidRPr="00D922BD" w:rsidRDefault="0082358D" w:rsidP="00D922BD">
      <w:pPr>
        <w:spacing w:before="240" w:after="240" w:line="240" w:lineRule="auto"/>
        <w:rPr>
          <w:rFonts w:asciiTheme="minorHAnsi" w:hAnsiTheme="minorHAnsi" w:cstheme="minorHAnsi"/>
          <w:sz w:val="24"/>
          <w:szCs w:val="24"/>
        </w:rPr>
      </w:pPr>
      <w:r w:rsidRPr="00D922BD">
        <w:rPr>
          <w:rFonts w:asciiTheme="minorHAnsi" w:hAnsiTheme="minorHAnsi" w:cstheme="minorHAnsi"/>
          <w:b/>
          <w:sz w:val="24"/>
          <w:szCs w:val="24"/>
        </w:rPr>
        <w:t xml:space="preserve">Table S1. LCGA-17 competitors tested in radioligand binding assays </w:t>
      </w:r>
      <w:r w:rsidR="00D922BD">
        <w:rPr>
          <w:rFonts w:asciiTheme="minorHAnsi" w:hAnsiTheme="minorHAnsi" w:cstheme="minorHAnsi"/>
          <w:b/>
          <w:sz w:val="24"/>
          <w:szCs w:val="24"/>
        </w:rPr>
        <w:br/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 xml:space="preserve">1 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Sigma Aldrich; </w:t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 xml:space="preserve">2 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Gedeon Richter; </w:t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 xml:space="preserve">3 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Fluka; </w:t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 xml:space="preserve">4 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Tocris Bioscience; </w:t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 xml:space="preserve">5 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Axon; </w:t>
      </w:r>
      <w:r w:rsidR="00D922BD" w:rsidRPr="00D922BD">
        <w:rPr>
          <w:rFonts w:asciiTheme="minorHAnsi" w:hAnsiTheme="minorHAnsi" w:cstheme="minorHAnsi"/>
          <w:sz w:val="24"/>
          <w:szCs w:val="24"/>
          <w:vertAlign w:val="superscript"/>
        </w:rPr>
        <w:t>6</w:t>
      </w:r>
      <w:r w:rsidR="00D922BD" w:rsidRPr="00D922BD">
        <w:rPr>
          <w:rFonts w:asciiTheme="minorHAnsi" w:hAnsiTheme="minorHAnsi" w:cstheme="minorHAnsi"/>
          <w:sz w:val="24"/>
          <w:szCs w:val="24"/>
        </w:rPr>
        <w:t xml:space="preserve"> Santa Cruz</w:t>
      </w:r>
    </w:p>
    <w:tbl>
      <w:tblPr>
        <w:tblW w:w="9214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5895"/>
        <w:gridCol w:w="979"/>
      </w:tblGrid>
      <w:tr w:rsidR="0082358D" w:rsidRPr="00D922BD" w14:paraId="0FEB9838" w14:textId="77777777" w:rsidTr="00BC38D8">
        <w:trPr>
          <w:trHeight w:val="215"/>
        </w:trPr>
        <w:tc>
          <w:tcPr>
            <w:tcW w:w="2340" w:type="dxa"/>
            <w:shd w:val="clear" w:color="auto" w:fill="EFEFE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68993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Studied compound</w:t>
            </w:r>
          </w:p>
        </w:tc>
        <w:tc>
          <w:tcPr>
            <w:tcW w:w="5895" w:type="dxa"/>
            <w:shd w:val="clear" w:color="auto" w:fill="EFEFE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CA79CC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Target receptor/ion channel</w:t>
            </w:r>
          </w:p>
        </w:tc>
        <w:tc>
          <w:tcPr>
            <w:tcW w:w="979" w:type="dxa"/>
            <w:shd w:val="clear" w:color="auto" w:fill="EFEFE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AF3E0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IC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 xml:space="preserve">50 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(µM) </w:t>
            </w:r>
          </w:p>
        </w:tc>
      </w:tr>
      <w:tr w:rsidR="0082358D" w:rsidRPr="00D922BD" w14:paraId="6AEF5F91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3B519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7-OH-DPAT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B6F9D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Dopamine D3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9C302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3B31078D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3227F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Haloperidol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355840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Dopamine D2,3,4R antagonist; Sigma1 R ligand.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87576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2A417561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FB6CBC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Spipero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87513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D2/D4R antagonist; α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B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-adrenoceptor antagonist; 5-HT2a/5-HT1R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42D064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AD76D1E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40D73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Sulpirid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8C3B2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Dopamine D2,3R and 5-HT1AR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C73F6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11CE059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81DB8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Ketanserin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D0D79C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5HT2aR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EC73A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A7F8B51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D78FB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Bicuculli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B17A6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competitive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B2C01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1ABAF0C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108A5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ABA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98761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nd 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B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F615B5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9265887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67479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Allopregnanolo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32125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positive allosteric modulator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F787E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37504CD3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1F0D2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Bretazenil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498B4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BZD site α1 subtype-selectiv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702BE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0BB4ADB7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A01EA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CGS-9895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C5E5D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R BZD site antagonist 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0FEAE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75972A8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79059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Diazepam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D96AD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BZD sit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E3CDC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2E895C82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904F1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Flumazenil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36870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R BZD site antagonist 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E6424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03809C62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AEC25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aboxadol (THIP)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6258A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α4β3δ subtype partial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EFB85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71679E5C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FC11D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MK0343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459F2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α3 subtype-selectiv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F7759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8354100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33349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Muscimol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74965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B83E27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9F4CA9C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0B66E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Pregnenolo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76A35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negative allosteric modulator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647BF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6102656B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0DA3A1" w14:textId="77777777" w:rsidR="0082358D" w:rsidRPr="00D922BD" w:rsidRDefault="00E63C8E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hyperlink r:id="rId6">
              <w:r w:rsidR="0082358D" w:rsidRPr="00D922BD">
                <w:rPr>
                  <w:rFonts w:asciiTheme="minorHAnsi" w:hAnsiTheme="minorHAnsi" w:cstheme="minorHAnsi"/>
                  <w:sz w:val="16"/>
                  <w:szCs w:val="16"/>
                </w:rPr>
                <w:t>Salicylidene salicylhydrazide</w:t>
              </w:r>
            </w:hyperlink>
            <w:r w:rsidR="0082358D"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82358D"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4B32F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EF725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20AB9CD9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F9B6B4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SL 651498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E2E26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α2 subtype-selectiv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140FB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099C860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AD019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abazi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2369C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ntagonist selective for extrasynaptic receptors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9EDD3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F0E5FF7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A8B73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TB21007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8A40A7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α5 subtype-selective invers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DF27F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33B34868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846A2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THDOC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E9822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α4,6 subtype-selectiv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331B8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A755D49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ED931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Zolpidem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32083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A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BZD site agonist (α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1s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subtype-selective) 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712A6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69D7ACE0" w14:textId="77777777" w:rsidTr="00BC38D8">
        <w:trPr>
          <w:trHeight w:val="13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886A2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Baclofen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5D093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ABA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B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37AC3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0FF02440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0FEBD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lutamat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D832A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Glutamate recepto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1B574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5E3FF39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AB5C7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Arcaine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079B1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polyamine site ligand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D6D63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7E04EC56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C31D5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Spermi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49D1E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polyamine site ligand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0633F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2DA84AC2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EB9C7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lyci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DDAF55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glycine sit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9C3BA0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D5BD9BA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48C1F4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Ifenprodil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45806F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inhibitor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5D178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33F9A4BD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BC85F1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MK-801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6B526D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noncompetitive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4624AC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FEEEEB6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31C0B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Ro-256981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BB5FC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MDAR GluN2B subunit selective ant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566F0C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09B7EAD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487D4E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LY-354740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FBF43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mGlu2R-selective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D5153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2285D9CE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57865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FGIN-1-27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C8B89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Mitochondrial diazepam-binding inhibitor receptor ligand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5ECA5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4CA0ED95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017819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abapentin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691CC4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α2δ subunit-containing VGCCs, antagonist 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81623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 ± 0.1</w:t>
            </w:r>
          </w:p>
        </w:tc>
      </w:tr>
      <w:tr w:rsidR="0082358D" w:rsidRPr="00D922BD" w14:paraId="42A6A5D2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C749AA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GBR-12909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61E51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Dopamine reuptake inhibitor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9F41A8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1604B05B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343053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Nicotine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2E9B20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Nicotinic AChR agonist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01CC3B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  <w:tr w:rsidR="0082358D" w:rsidRPr="00D922BD" w14:paraId="5A9680BD" w14:textId="77777777" w:rsidTr="00BC38D8">
        <w:trPr>
          <w:trHeight w:val="215"/>
        </w:trPr>
        <w:tc>
          <w:tcPr>
            <w:tcW w:w="23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EE5106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PK-11195 </w:t>
            </w:r>
            <w:r w:rsidRPr="00D922B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89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A73555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  <w:highlight w:val="white"/>
              </w:rPr>
              <w:t>TSPO (translocator protein, peripheral BZD receptor ligand)</w:t>
            </w:r>
          </w:p>
        </w:tc>
        <w:tc>
          <w:tcPr>
            <w:tcW w:w="979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B5FC22" w14:textId="77777777" w:rsidR="0082358D" w:rsidRPr="00D922BD" w:rsidRDefault="0082358D" w:rsidP="00BC38D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D922BD">
              <w:rPr>
                <w:rFonts w:asciiTheme="minorHAnsi" w:hAnsiTheme="minorHAnsi" w:cstheme="minorHAnsi"/>
                <w:sz w:val="16"/>
                <w:szCs w:val="16"/>
              </w:rPr>
              <w:t>&gt;100</w:t>
            </w:r>
          </w:p>
        </w:tc>
      </w:tr>
    </w:tbl>
    <w:p w14:paraId="70DDCDED" w14:textId="2869029B" w:rsidR="001128BF" w:rsidRPr="00D922BD" w:rsidRDefault="001128BF" w:rsidP="0082358D">
      <w:pPr>
        <w:rPr>
          <w:rFonts w:asciiTheme="minorHAnsi" w:hAnsiTheme="minorHAnsi" w:cstheme="minorHAnsi"/>
        </w:rPr>
      </w:pPr>
    </w:p>
    <w:sectPr w:rsidR="001128BF" w:rsidRPr="00D922BD" w:rsidSect="00BF1FD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606EF" w14:textId="77777777" w:rsidR="00E63C8E" w:rsidRDefault="00E63C8E" w:rsidP="0082358D">
      <w:pPr>
        <w:spacing w:line="240" w:lineRule="auto"/>
      </w:pPr>
      <w:r>
        <w:separator/>
      </w:r>
    </w:p>
  </w:endnote>
  <w:endnote w:type="continuationSeparator" w:id="0">
    <w:p w14:paraId="0B721B7D" w14:textId="77777777" w:rsidR="00E63C8E" w:rsidRDefault="00E63C8E" w:rsidP="008235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23C2A" w14:textId="77777777" w:rsidR="00E63C8E" w:rsidRDefault="00E63C8E" w:rsidP="0082358D">
      <w:pPr>
        <w:spacing w:line="240" w:lineRule="auto"/>
      </w:pPr>
      <w:r>
        <w:separator/>
      </w:r>
    </w:p>
  </w:footnote>
  <w:footnote w:type="continuationSeparator" w:id="0">
    <w:p w14:paraId="264CD650" w14:textId="77777777" w:rsidR="00E63C8E" w:rsidRDefault="00E63C8E" w:rsidP="008235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M7G0NDIyNDQ0sTBQ0lEKTi0uzszPAykwrgUAIadwcSwAAAA="/>
  </w:docVars>
  <w:rsids>
    <w:rsidRoot w:val="00084BFD"/>
    <w:rsid w:val="00084BFD"/>
    <w:rsid w:val="000C1536"/>
    <w:rsid w:val="001128BF"/>
    <w:rsid w:val="0082358D"/>
    <w:rsid w:val="00BF1FDD"/>
    <w:rsid w:val="00C100D7"/>
    <w:rsid w:val="00CC0863"/>
    <w:rsid w:val="00D922BD"/>
    <w:rsid w:val="00E6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6F6F6"/>
  <w15:chartTrackingRefBased/>
  <w15:docId w15:val="{34C57637-7782-4D62-AA38-ADB8F4A4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BFD"/>
    <w:pPr>
      <w:spacing w:after="0" w:line="276" w:lineRule="auto"/>
    </w:pPr>
    <w:rPr>
      <w:rFonts w:ascii="Arial" w:eastAsia="Arial" w:hAnsi="Arial" w:cs="Arial"/>
      <w:lang w:val="en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4BFD"/>
    <w:pPr>
      <w:spacing w:after="0" w:line="240" w:lineRule="auto"/>
    </w:pPr>
    <w:rPr>
      <w:rFonts w:ascii="Arial" w:eastAsia="Arial" w:hAnsi="Arial" w:cs="Arial"/>
      <w:lang w:val="en" w:eastAsia="ru-RU"/>
    </w:rPr>
  </w:style>
  <w:style w:type="paragraph" w:styleId="Header">
    <w:name w:val="header"/>
    <w:basedOn w:val="Normal"/>
    <w:link w:val="HeaderChar"/>
    <w:uiPriority w:val="99"/>
    <w:unhideWhenUsed/>
    <w:rsid w:val="0082358D"/>
    <w:pPr>
      <w:tabs>
        <w:tab w:val="center" w:pos="4844"/>
        <w:tab w:val="right" w:pos="9689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58D"/>
    <w:rPr>
      <w:rFonts w:ascii="Arial" w:eastAsia="Arial" w:hAnsi="Arial" w:cs="Arial"/>
      <w:lang w:val="en" w:eastAsia="ru-RU"/>
    </w:rPr>
  </w:style>
  <w:style w:type="paragraph" w:styleId="Footer">
    <w:name w:val="footer"/>
    <w:basedOn w:val="Normal"/>
    <w:link w:val="FooterChar"/>
    <w:uiPriority w:val="99"/>
    <w:unhideWhenUsed/>
    <w:rsid w:val="0082358D"/>
    <w:pPr>
      <w:tabs>
        <w:tab w:val="center" w:pos="4844"/>
        <w:tab w:val="right" w:pos="9689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58D"/>
    <w:rPr>
      <w:rFonts w:ascii="Arial" w:eastAsia="Arial" w:hAnsi="Arial" w:cs="Arial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15100159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ia Sukhanova</dc:creator>
  <cp:keywords/>
  <dc:description/>
  <cp:lastModifiedBy>Iuliia Sukhanova</cp:lastModifiedBy>
  <cp:revision>3</cp:revision>
  <dcterms:created xsi:type="dcterms:W3CDTF">2021-04-14T09:09:00Z</dcterms:created>
  <dcterms:modified xsi:type="dcterms:W3CDTF">2021-05-05T11:26:00Z</dcterms:modified>
</cp:coreProperties>
</file>